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0794B" w14:textId="517EA467" w:rsidR="00E9251F" w:rsidRPr="00E9251F" w:rsidRDefault="00E9251F" w:rsidP="00E9251F">
      <w:pPr>
        <w:pStyle w:val="Heading2"/>
        <w:jc w:val="both"/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bookmarkStart w:id="0" w:name="_Ref166894583"/>
      <w:r w:rsidRPr="01A892FE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 xml:space="preserve">Multimedia Appendix </w:t>
      </w:r>
      <w:bookmarkEnd w:id="0"/>
      <w:r w:rsidR="00A31D6E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>8</w:t>
      </w:r>
    </w:p>
    <w:p w14:paraId="4ABA0797" w14:textId="044C5B0B" w:rsidR="00E9251F" w:rsidRPr="004209BC" w:rsidRDefault="00E9251F" w:rsidP="01A892FE">
      <w:pPr>
        <w:pStyle w:val="Caption"/>
        <w:keepNext/>
        <w:jc w:val="both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1A892FE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Multimedia Appendix </w:t>
      </w:r>
      <w:r w:rsidR="00A31D6E">
        <w:rPr>
          <w:rFonts w:ascii="Times New Roman" w:hAnsi="Times New Roman"/>
          <w:i w:val="0"/>
          <w:iCs w:val="0"/>
          <w:color w:val="auto"/>
          <w:sz w:val="24"/>
          <w:szCs w:val="24"/>
        </w:rPr>
        <w:t>8</w:t>
      </w:r>
      <w:r w:rsidRPr="01A892FE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(Table). </w:t>
      </w:r>
      <w:r w:rsidR="00900593" w:rsidRPr="01A892FE">
        <w:rPr>
          <w:rFonts w:ascii="Times New Roman" w:hAnsi="Times New Roman"/>
          <w:i w:val="0"/>
          <w:iCs w:val="0"/>
          <w:color w:val="auto"/>
          <w:sz w:val="24"/>
          <w:szCs w:val="24"/>
        </w:rPr>
        <w:t>Comparison of proportions of lifestyle-focused calls (n=100) and of calls with lifestyle management content (not focused</w:t>
      </w:r>
      <w:r w:rsidR="00B630B3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; </w:t>
      </w:r>
      <w:r w:rsidR="00900593" w:rsidRPr="01A892FE">
        <w:rPr>
          <w:rFonts w:ascii="Times New Roman" w:hAnsi="Times New Roman"/>
          <w:i w:val="0"/>
          <w:iCs w:val="0"/>
          <w:color w:val="auto"/>
          <w:sz w:val="24"/>
          <w:szCs w:val="24"/>
        </w:rPr>
        <w:t>n=138) that include mentions of symptom attributes.</w:t>
      </w:r>
    </w:p>
    <w:tbl>
      <w:tblPr>
        <w:tblW w:w="494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42"/>
        <w:gridCol w:w="3281"/>
        <w:gridCol w:w="3567"/>
      </w:tblGrid>
      <w:tr w:rsidR="000A54D6" w:rsidRPr="000A54D6" w14:paraId="7F0D4795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0E85821F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825" w:type="pct"/>
          </w:tcPr>
          <w:p w14:paraId="32DD9B6E" w14:textId="2A4AE095" w:rsidR="000A54D6" w:rsidRPr="000A54D6" w:rsidRDefault="000A54D6" w:rsidP="2FA10B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6A1A6FC2">
              <w:rPr>
                <w:rFonts w:ascii="Times New Roman" w:hAnsi="Times New Roman"/>
              </w:rPr>
              <w:t xml:space="preserve">Proportion of </w:t>
            </w:r>
            <w:r w:rsidR="05949E8A" w:rsidRPr="6A1A6FC2">
              <w:rPr>
                <w:rFonts w:ascii="Times New Roman" w:hAnsi="Times New Roman"/>
              </w:rPr>
              <w:t>l</w:t>
            </w:r>
            <w:r w:rsidRPr="6A1A6FC2">
              <w:rPr>
                <w:rFonts w:ascii="Times New Roman" w:hAnsi="Times New Roman"/>
              </w:rPr>
              <w:t>ifestyle-focused calls with mention of symptom attributes</w:t>
            </w:r>
            <w:r w:rsidR="221271AE" w:rsidRPr="6A1A6FC2">
              <w:rPr>
                <w:rFonts w:ascii="Times New Roman" w:hAnsi="Times New Roman"/>
              </w:rPr>
              <w:t xml:space="preserve"> (n=100)</w:t>
            </w:r>
          </w:p>
        </w:tc>
        <w:tc>
          <w:tcPr>
            <w:tcW w:w="1984" w:type="pct"/>
          </w:tcPr>
          <w:p w14:paraId="7AA09F54" w14:textId="6F962783" w:rsidR="000A54D6" w:rsidRPr="000A54D6" w:rsidRDefault="000A54D6" w:rsidP="6A1A6FC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6A1A6FC2">
              <w:rPr>
                <w:rFonts w:ascii="Times New Roman" w:hAnsi="Times New Roman"/>
              </w:rPr>
              <w:t xml:space="preserve">Proportion of </w:t>
            </w:r>
            <w:r w:rsidR="70ACE50F" w:rsidRPr="6A1A6FC2">
              <w:rPr>
                <w:rFonts w:ascii="Times New Roman" w:hAnsi="Times New Roman"/>
              </w:rPr>
              <w:t>c</w:t>
            </w:r>
            <w:r w:rsidRPr="6A1A6FC2">
              <w:rPr>
                <w:rFonts w:ascii="Times New Roman" w:hAnsi="Times New Roman"/>
              </w:rPr>
              <w:t>alls with lifestyle management content (not focused) with mention of symptom attributes</w:t>
            </w:r>
            <w:r w:rsidR="5E2009B2" w:rsidRPr="6A1A6FC2">
              <w:rPr>
                <w:rFonts w:ascii="Times New Roman" w:hAnsi="Times New Roman"/>
              </w:rPr>
              <w:t xml:space="preserve"> (n=138)</w:t>
            </w:r>
          </w:p>
        </w:tc>
      </w:tr>
      <w:tr w:rsidR="000A54D6" w:rsidRPr="000A54D6" w14:paraId="39DAB8B7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3B8018E3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Any symptom, n (%)</w:t>
            </w:r>
          </w:p>
        </w:tc>
        <w:tc>
          <w:tcPr>
            <w:tcW w:w="1825" w:type="pct"/>
          </w:tcPr>
          <w:p w14:paraId="3C479CC0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53 (53%)</w:t>
            </w:r>
          </w:p>
        </w:tc>
        <w:tc>
          <w:tcPr>
            <w:tcW w:w="1984" w:type="pct"/>
            <w:vAlign w:val="center"/>
          </w:tcPr>
          <w:p w14:paraId="225534E3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81 (59%)</w:t>
            </w:r>
          </w:p>
        </w:tc>
      </w:tr>
      <w:tr w:rsidR="000A54D6" w:rsidRPr="000A54D6" w14:paraId="506EA325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16ED0C90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Swelling, n (%)</w:t>
            </w:r>
          </w:p>
        </w:tc>
        <w:tc>
          <w:tcPr>
            <w:tcW w:w="1825" w:type="pct"/>
          </w:tcPr>
          <w:p w14:paraId="1F07C01D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19 (19%)</w:t>
            </w:r>
          </w:p>
        </w:tc>
        <w:tc>
          <w:tcPr>
            <w:tcW w:w="1984" w:type="pct"/>
          </w:tcPr>
          <w:p w14:paraId="0761DD2C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28 (20%)</w:t>
            </w:r>
          </w:p>
        </w:tc>
      </w:tr>
      <w:tr w:rsidR="000A54D6" w:rsidRPr="000A54D6" w14:paraId="353BE15C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3F75AB31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Breathlessness, n (%)</w:t>
            </w:r>
          </w:p>
        </w:tc>
        <w:tc>
          <w:tcPr>
            <w:tcW w:w="1825" w:type="pct"/>
          </w:tcPr>
          <w:p w14:paraId="20354E18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9 (9%)</w:t>
            </w:r>
          </w:p>
        </w:tc>
        <w:tc>
          <w:tcPr>
            <w:tcW w:w="1984" w:type="pct"/>
          </w:tcPr>
          <w:p w14:paraId="3801B9A6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18 (13%)</w:t>
            </w:r>
          </w:p>
        </w:tc>
      </w:tr>
      <w:tr w:rsidR="000A54D6" w:rsidRPr="000A54D6" w14:paraId="5EFFA302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554147E9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Cough, n (%)</w:t>
            </w:r>
          </w:p>
        </w:tc>
        <w:tc>
          <w:tcPr>
            <w:tcW w:w="1825" w:type="pct"/>
          </w:tcPr>
          <w:p w14:paraId="4470860B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28 (28%)</w:t>
            </w:r>
          </w:p>
        </w:tc>
        <w:tc>
          <w:tcPr>
            <w:tcW w:w="1984" w:type="pct"/>
          </w:tcPr>
          <w:p w14:paraId="2BD32A04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53 (38%)</w:t>
            </w:r>
          </w:p>
        </w:tc>
      </w:tr>
      <w:tr w:rsidR="000A54D6" w:rsidRPr="000A54D6" w14:paraId="169B37E5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101D6F7A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Dizziness, n (%)</w:t>
            </w:r>
          </w:p>
        </w:tc>
        <w:tc>
          <w:tcPr>
            <w:tcW w:w="1825" w:type="pct"/>
          </w:tcPr>
          <w:p w14:paraId="544A5670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11 (11%)</w:t>
            </w:r>
          </w:p>
        </w:tc>
        <w:tc>
          <w:tcPr>
            <w:tcW w:w="1984" w:type="pct"/>
          </w:tcPr>
          <w:p w14:paraId="42E2EC97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20 (14%)</w:t>
            </w:r>
          </w:p>
        </w:tc>
      </w:tr>
      <w:tr w:rsidR="000A54D6" w:rsidRPr="000A54D6" w14:paraId="515B09EC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5BBC1A44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Heartbeat, n (%)</w:t>
            </w:r>
          </w:p>
        </w:tc>
        <w:tc>
          <w:tcPr>
            <w:tcW w:w="1825" w:type="pct"/>
          </w:tcPr>
          <w:p w14:paraId="5A4886E2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4 (4%)</w:t>
            </w:r>
          </w:p>
        </w:tc>
        <w:tc>
          <w:tcPr>
            <w:tcW w:w="1984" w:type="pct"/>
          </w:tcPr>
          <w:p w14:paraId="2B6B6053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6 (4%)</w:t>
            </w:r>
          </w:p>
        </w:tc>
      </w:tr>
      <w:tr w:rsidR="000A54D6" w:rsidRPr="000A54D6" w14:paraId="337EB723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2C987E4C" w14:textId="01A72073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 xml:space="preserve">Chest </w:t>
            </w:r>
            <w:r w:rsidR="00E21DFB">
              <w:rPr>
                <w:rFonts w:ascii="Times New Roman" w:hAnsi="Times New Roman"/>
              </w:rPr>
              <w:t>p</w:t>
            </w:r>
            <w:r w:rsidRPr="000A54D6">
              <w:rPr>
                <w:rFonts w:ascii="Times New Roman" w:hAnsi="Times New Roman"/>
              </w:rPr>
              <w:t>ain, n (%)</w:t>
            </w:r>
          </w:p>
        </w:tc>
        <w:tc>
          <w:tcPr>
            <w:tcW w:w="1825" w:type="pct"/>
          </w:tcPr>
          <w:p w14:paraId="71320219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2 (2%)</w:t>
            </w:r>
          </w:p>
        </w:tc>
        <w:tc>
          <w:tcPr>
            <w:tcW w:w="1984" w:type="pct"/>
          </w:tcPr>
          <w:p w14:paraId="268766C7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6 (4%)</w:t>
            </w:r>
          </w:p>
        </w:tc>
      </w:tr>
      <w:tr w:rsidR="000A54D6" w:rsidRPr="000A54D6" w14:paraId="23CC4BB3" w14:textId="77777777" w:rsidTr="6A1A6FC2">
        <w:trPr>
          <w:trHeight w:val="256"/>
        </w:trPr>
        <w:tc>
          <w:tcPr>
            <w:tcW w:w="1191" w:type="pct"/>
            <w:vAlign w:val="center"/>
          </w:tcPr>
          <w:p w14:paraId="1F448133" w14:textId="77777777" w:rsidR="000A54D6" w:rsidRPr="000A54D6" w:rsidRDefault="000A54D6" w:rsidP="000A54D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Headache, n (%)</w:t>
            </w:r>
          </w:p>
        </w:tc>
        <w:tc>
          <w:tcPr>
            <w:tcW w:w="1825" w:type="pct"/>
          </w:tcPr>
          <w:p w14:paraId="221D3FF2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1 (1%)</w:t>
            </w:r>
          </w:p>
        </w:tc>
        <w:tc>
          <w:tcPr>
            <w:tcW w:w="1984" w:type="pct"/>
          </w:tcPr>
          <w:p w14:paraId="572AE627" w14:textId="77777777" w:rsidR="000A54D6" w:rsidRPr="000A54D6" w:rsidRDefault="000A54D6" w:rsidP="00E21D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A54D6">
              <w:rPr>
                <w:rFonts w:ascii="Times New Roman" w:hAnsi="Times New Roman"/>
              </w:rPr>
              <w:t>2 (1%)</w:t>
            </w:r>
          </w:p>
        </w:tc>
      </w:tr>
    </w:tbl>
    <w:p w14:paraId="07F229FA" w14:textId="77777777" w:rsidR="00E9251F" w:rsidRDefault="00E9251F" w:rsidP="00E9251F">
      <w:pPr>
        <w:rPr>
          <w:rFonts w:ascii="Times New Roman" w:hAnsi="Times New Roman"/>
          <w:szCs w:val="24"/>
        </w:rPr>
      </w:pPr>
    </w:p>
    <w:p w14:paraId="1446B7D1" w14:textId="77777777" w:rsidR="00243404" w:rsidRDefault="00243404"/>
    <w:sectPr w:rsidR="00243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C81E9" w14:textId="77777777" w:rsidR="002129C3" w:rsidRDefault="002129C3" w:rsidP="00434555">
      <w:pPr>
        <w:spacing w:after="0" w:line="240" w:lineRule="auto"/>
      </w:pPr>
      <w:r>
        <w:separator/>
      </w:r>
    </w:p>
  </w:endnote>
  <w:endnote w:type="continuationSeparator" w:id="0">
    <w:p w14:paraId="4FEA8126" w14:textId="77777777" w:rsidR="002129C3" w:rsidRDefault="002129C3" w:rsidP="00434555">
      <w:pPr>
        <w:spacing w:after="0" w:line="240" w:lineRule="auto"/>
      </w:pPr>
      <w:r>
        <w:continuationSeparator/>
      </w:r>
    </w:p>
  </w:endnote>
  <w:endnote w:type="continuationNotice" w:id="1">
    <w:p w14:paraId="50F472B5" w14:textId="77777777" w:rsidR="002129C3" w:rsidRDefault="002129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01DA1" w14:textId="77777777" w:rsidR="002129C3" w:rsidRDefault="002129C3" w:rsidP="00434555">
      <w:pPr>
        <w:spacing w:after="0" w:line="240" w:lineRule="auto"/>
      </w:pPr>
      <w:r>
        <w:separator/>
      </w:r>
    </w:p>
  </w:footnote>
  <w:footnote w:type="continuationSeparator" w:id="0">
    <w:p w14:paraId="0825025A" w14:textId="77777777" w:rsidR="002129C3" w:rsidRDefault="002129C3" w:rsidP="00434555">
      <w:pPr>
        <w:spacing w:after="0" w:line="240" w:lineRule="auto"/>
      </w:pPr>
      <w:r>
        <w:continuationSeparator/>
      </w:r>
    </w:p>
  </w:footnote>
  <w:footnote w:type="continuationNotice" w:id="1">
    <w:p w14:paraId="0C704976" w14:textId="77777777" w:rsidR="002129C3" w:rsidRDefault="002129C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0511F8"/>
    <w:rsid w:val="000A54D6"/>
    <w:rsid w:val="000E1151"/>
    <w:rsid w:val="00126A19"/>
    <w:rsid w:val="001B2AFE"/>
    <w:rsid w:val="002129C3"/>
    <w:rsid w:val="00243404"/>
    <w:rsid w:val="00261590"/>
    <w:rsid w:val="00273B78"/>
    <w:rsid w:val="00291F38"/>
    <w:rsid w:val="002B74D9"/>
    <w:rsid w:val="002C0F94"/>
    <w:rsid w:val="002E097D"/>
    <w:rsid w:val="00362FF4"/>
    <w:rsid w:val="00395C24"/>
    <w:rsid w:val="003B06F7"/>
    <w:rsid w:val="003B1775"/>
    <w:rsid w:val="003B366A"/>
    <w:rsid w:val="003E4E4A"/>
    <w:rsid w:val="00411B9C"/>
    <w:rsid w:val="00423C85"/>
    <w:rsid w:val="00434555"/>
    <w:rsid w:val="00454684"/>
    <w:rsid w:val="004618AC"/>
    <w:rsid w:val="0048494D"/>
    <w:rsid w:val="005E2753"/>
    <w:rsid w:val="00671938"/>
    <w:rsid w:val="006F3DC8"/>
    <w:rsid w:val="007038A7"/>
    <w:rsid w:val="007A0A2D"/>
    <w:rsid w:val="007A20E5"/>
    <w:rsid w:val="007C40F6"/>
    <w:rsid w:val="007E79C8"/>
    <w:rsid w:val="0080312F"/>
    <w:rsid w:val="0081623C"/>
    <w:rsid w:val="00843942"/>
    <w:rsid w:val="00900593"/>
    <w:rsid w:val="0099344D"/>
    <w:rsid w:val="009A0664"/>
    <w:rsid w:val="009A3F71"/>
    <w:rsid w:val="009F6734"/>
    <w:rsid w:val="00A31D6E"/>
    <w:rsid w:val="00AB1716"/>
    <w:rsid w:val="00AC4921"/>
    <w:rsid w:val="00AF1D7F"/>
    <w:rsid w:val="00B630B3"/>
    <w:rsid w:val="00C03001"/>
    <w:rsid w:val="00C15941"/>
    <w:rsid w:val="00C40AAE"/>
    <w:rsid w:val="00C6534D"/>
    <w:rsid w:val="00C85D8C"/>
    <w:rsid w:val="00CB34FB"/>
    <w:rsid w:val="00D14CFC"/>
    <w:rsid w:val="00D2397F"/>
    <w:rsid w:val="00D65C17"/>
    <w:rsid w:val="00DB3994"/>
    <w:rsid w:val="00DC2C34"/>
    <w:rsid w:val="00E21DFB"/>
    <w:rsid w:val="00E9251F"/>
    <w:rsid w:val="00EC7279"/>
    <w:rsid w:val="00F6278D"/>
    <w:rsid w:val="01A892FE"/>
    <w:rsid w:val="037FAFE5"/>
    <w:rsid w:val="05949E8A"/>
    <w:rsid w:val="1394D5F6"/>
    <w:rsid w:val="221271AE"/>
    <w:rsid w:val="2FA10B3F"/>
    <w:rsid w:val="5D0B6259"/>
    <w:rsid w:val="5E2009B2"/>
    <w:rsid w:val="6A1A6FC2"/>
    <w:rsid w:val="6CF18C1C"/>
    <w:rsid w:val="70ACE50F"/>
    <w:rsid w:val="7836E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6429D"/>
  <w15:chartTrackingRefBased/>
  <w15:docId w15:val="{C95622A3-F884-42EC-97DE-554112BC0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51F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5C24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link w:val="Heading2"/>
    <w:uiPriority w:val="9"/>
    <w:rsid w:val="00E9251F"/>
    <w:rPr>
      <w:rFonts w:ascii="Calibri Light" w:eastAsia="Times New Roman" w:hAnsi="Calibri Light"/>
      <w:color w:val="2F5496"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9251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C0F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2C0F94"/>
    <w:rPr>
      <w:sz w:val="22"/>
      <w:szCs w:val="22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2C0F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2C0F94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5E3638-B600-46FC-80C1-9EB53A7AC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736472-F008-4ACC-A405-11D1698D3E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A1F88F-6781-462E-8E76-55B93A5E3879}">
  <ds:schemaRefs>
    <ds:schemaRef ds:uri="http://schemas.microsoft.com/office/2006/metadata/properties"/>
    <ds:schemaRef ds:uri="http://schemas.microsoft.com/office/infopath/2007/PartnerControls"/>
    <ds:schemaRef ds:uri="4c092efb-bded-49bc-afbe-447f4083feb8"/>
    <ds:schemaRef ds:uri="e142b1ef-7ef6-475f-b87d-5c8e2f4f86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16</cp:revision>
  <dcterms:created xsi:type="dcterms:W3CDTF">2023-12-12T07:02:00Z</dcterms:created>
  <dcterms:modified xsi:type="dcterms:W3CDTF">2024-10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  <property fmtid="{D5CDD505-2E9C-101B-9397-08002B2CF9AE}" pid="3" name="MediaServiceImageTags">
    <vt:lpwstr/>
  </property>
</Properties>
</file>